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86251B">
      <w:pPr>
        <w:tabs>
          <w:tab w:val="left" w:pos="312"/>
        </w:tabs>
        <w:rPr>
          <w:rFonts w:hint="default" w:ascii="Times New Roman" w:hAnsi="Times New Roman" w:cs="Times New Roman" w:eastAsiaTheme="minorEastAsia"/>
          <w:i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>.</w:t>
      </w:r>
      <w:r>
        <w:rPr>
          <w:rFonts w:hint="eastAsia"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Univariable and multivariable analyses for </w:t>
      </w:r>
      <w:r>
        <w:rPr>
          <w:rFonts w:hint="eastAsia" w:ascii="Times New Roman" w:hAnsi="Times New Roman" w:cs="Times New Roman"/>
          <w:b/>
          <w:bCs/>
          <w:sz w:val="24"/>
        </w:rPr>
        <w:t>TNM stage in male group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(n=386)</w:t>
      </w:r>
    </w:p>
    <w:tbl>
      <w:tblPr>
        <w:tblStyle w:val="2"/>
        <w:tblpPr w:leftFromText="180" w:rightFromText="180" w:vertAnchor="text" w:horzAnchor="page" w:tblpX="1879" w:tblpY="154"/>
        <w:tblOverlap w:val="never"/>
        <w:tblW w:w="887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623"/>
        <w:gridCol w:w="658"/>
        <w:gridCol w:w="518"/>
        <w:gridCol w:w="986"/>
        <w:gridCol w:w="1071"/>
        <w:gridCol w:w="401"/>
        <w:gridCol w:w="518"/>
        <w:gridCol w:w="448"/>
        <w:gridCol w:w="518"/>
        <w:gridCol w:w="986"/>
        <w:gridCol w:w="1071"/>
        <w:gridCol w:w="6"/>
        <w:gridCol w:w="6"/>
      </w:tblGrid>
      <w:tr w14:paraId="78768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7A1F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3ED4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 xml:space="preserve">Univariable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analy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is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AA659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4F98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ultivariable analy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i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4E5A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8296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7AD573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  <w:tblHeader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6A80FE">
            <w:pPr>
              <w:spacing w:after="200"/>
              <w:rPr>
                <w:rFonts w:ascii="Cambria" w:hAnsi="Cambria" w:eastAsia="Cambria" w:cs="Cambria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2E10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1EB2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7BFD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BD1D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7D72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ABFF4A">
            <w:pPr>
              <w:spacing w:after="200"/>
              <w:rPr>
                <w:rFonts w:ascii="Cambria" w:hAnsi="Cambria" w:eastAsia="Cambria" w:cs="Cambria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ACFF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AB94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C75B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3C7F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ADAE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Adjusted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DEC4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B8D6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05A66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0C04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8AB1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7DA7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DC4C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3FE1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F1EF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C76C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5BC9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9823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5990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07E3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5879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724B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49D6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09E2D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356C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jc w:val="left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41D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FE4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AFF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530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49C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E96E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346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D64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704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3DC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1B8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428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AE0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283CF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060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jc w:val="left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E06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398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79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232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CAD7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D77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0 (0.00 ~ 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0E60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A63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AE7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255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E95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A3BA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87E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D97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3DF94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2610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jc w:val="left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8C4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989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79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074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8A30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AD2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0 (0.00 ~ 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E629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5FF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990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F81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2F7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26B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C03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64CD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6C3E7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93E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be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E4E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EA2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79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A5B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0F0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CB7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0 (0.00 ~ 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7A1F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433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819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6868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D41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78BD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DB5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E3D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769A5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E034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N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BB70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CC22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B2385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5DE3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C967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D116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E05F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9753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B774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B690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7697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D195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EAF2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46FF9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06B2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 xml:space="preserve">ow 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N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94C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8A2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8F5C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8D33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38E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F9B3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DAC9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CC48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836A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D23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A58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8B30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CFF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557F9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C22C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 xml:space="preserve">igh 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N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B12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07E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FDE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505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2EC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4 (0.27 ~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4AC9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2B4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999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FE5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D37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0.024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915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6 (0.33 ~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8A0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A18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52B3C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8F6B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dNL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65D3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888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4C2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B165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832D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.44 (2.21 ~ 5.3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2837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5971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F90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19E4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086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636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.15 (2.00 ~ 4.9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1BA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9A1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785E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9" w:hRule="atLeast"/>
        </w:trPr>
        <w:tc>
          <w:tcPr>
            <w:tcW w:w="0" w:type="auto"/>
            <w:gridSpan w:val="1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D40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ependent variable: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NM stage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 xml:space="preserve"> (male)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.  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djusted covariates:</w:t>
            </w: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age, tumor site, smoking history, drinking history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BMI body mass index, NAT neck adipose tissue, dNLR derived-Neutrophil to Lymphocyte Ratio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</w:p>
          <w:p w14:paraId="34977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OR: Odds Ratio, CI: Confidence Interval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&lt;0.05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(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&lt; 0.01(*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&lt; 0.001(***)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4AC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F8A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</w:tbl>
    <w:p w14:paraId="498A269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C7143A"/>
    <w:rsid w:val="718967C7"/>
    <w:rsid w:val="7787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</Words>
  <Characters>776</Characters>
  <Lines>0</Lines>
  <Paragraphs>0</Paragraphs>
  <TotalTime>0</TotalTime>
  <ScaleCrop>false</ScaleCrop>
  <LinksUpToDate>false</LinksUpToDate>
  <CharactersWithSpaces>86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5:09:00Z</dcterms:created>
  <dc:creator>mseny</dc:creator>
  <cp:lastModifiedBy>李迅</cp:lastModifiedBy>
  <dcterms:modified xsi:type="dcterms:W3CDTF">2025-07-18T09:4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ACF80BC581A451CAF7CA03E9CD43008_12</vt:lpwstr>
  </property>
  <property fmtid="{D5CDD505-2E9C-101B-9397-08002B2CF9AE}" pid="4" name="KSOTemplateDocerSaveRecord">
    <vt:lpwstr>eyJoZGlkIjoiOTBmNzEzNTQ1Njg4ODVkNTFiOThlODE3NjQ3YzlkNmEiLCJ1c2VySWQiOiI1ODY5NTM3MDYifQ==</vt:lpwstr>
  </property>
</Properties>
</file>